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8DC" w:rsidRDefault="00D458DC" w:rsidP="00D458DC">
      <w:r>
        <w:t>Supplementary Appendix S1. Data source &amp; Key words</w:t>
      </w:r>
    </w:p>
    <w:tbl>
      <w:tblPr>
        <w:tblpPr w:leftFromText="180" w:rightFromText="180" w:vertAnchor="page" w:horzAnchor="margin" w:tblpY="1936"/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0"/>
        <w:gridCol w:w="5167"/>
        <w:gridCol w:w="2578"/>
        <w:gridCol w:w="2578"/>
      </w:tblGrid>
      <w:tr w:rsidR="00D458DC" w:rsidTr="00D458DC">
        <w:tc>
          <w:tcPr>
            <w:tcW w:w="3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58DC" w:rsidRDefault="00D458DC">
            <w:r>
              <w:t>PubMed</w:t>
            </w:r>
          </w:p>
          <w:p w:rsidR="00D458DC" w:rsidRDefault="00D458DC">
            <w:r>
              <w:t>(neurofeedback[Title/Abstract] OR neuro-feedback[Title/Abstract] OR EEG-biofeedback[Title/Abstract] OR EEG-feedback[Title/Abstract] OR electrocortical biofeedback[Title/Abstract] OR NFB training[Title/Abstract]) AND (sport*[Title/Abstract] OR elite*[Title/Abstract] OR athlete*[Title/Abstract] OR exercise[Title/Abstract] OR player*[Title/Abstract] OR performance*[Title/Abstract] OR skill*[Title/Abstract] OR archer*[Title/Abstract]) AND (RCT[Title/Abstract] OR control[Title/Abstract] OR groups[Title/Abstract]) NOT (disease[Title/Abstract] OR disorder[Title/Abstract] OR injury[Title/Abstract])</w:t>
            </w:r>
          </w:p>
        </w:tc>
        <w:tc>
          <w:tcPr>
            <w:tcW w:w="5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8DC" w:rsidRDefault="00D458DC">
            <w:r>
              <w:t xml:space="preserve">Scopus </w:t>
            </w:r>
          </w:p>
          <w:p w:rsidR="00D458DC" w:rsidRDefault="00D458DC">
            <w:bookmarkStart w:id="0" w:name="OLE_LINK8"/>
            <w:r>
              <w:t>( TITLE-ABS-KEY ( "*neurofeedback" OR "neuro-feedback" OR "EEG-biofeedback" OR "EEG-feedback" OR "electrocortical biofeedback"OR "NFB training" ) AND TITLE-ABS-KEY ( "sport*" OR "elite*" OR "athlete*" OR "exercise" OR "player*" OR "performance*" OR "skill*" OR "archer*" ) AND TITLE-ABS-KEY ( "RCT" OR "control" OR "groups" ) AND NOT TITLE-ABS-KEY ( ''disease'' OR ''disorder'' OR ''injury'' ) )</w:t>
            </w:r>
            <w:bookmarkEnd w:id="0"/>
          </w:p>
          <w:p w:rsidR="00D458DC" w:rsidRDefault="00D458DC"/>
          <w:p w:rsidR="00D458DC" w:rsidRDefault="00D458DC"/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58DC" w:rsidRDefault="00D458DC">
            <w:r>
              <w:t>Web of science (WOS)</w:t>
            </w:r>
          </w:p>
          <w:p w:rsidR="00D458DC" w:rsidRDefault="00D458DC">
            <w:r>
              <w:t>(TS=("neurofeedback" OR "neuro-feedback" OR "EEG-biofeedback" OR "EEG-feedback" OR "electrocortical biofeedback" OR "NFB training") AND TS=("sports" OR "elite*" OR "athlete*" OR "exercise" OR "player*" OR "performance*" OR "skills" OR "archers"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58DC" w:rsidRDefault="00D458DC">
            <w:pPr>
              <w:rPr>
                <w:lang w:eastAsia="zh-CN"/>
              </w:rPr>
            </w:pPr>
            <w:r>
              <w:rPr>
                <w:lang w:eastAsia="zh-CN"/>
              </w:rPr>
              <w:t>EBSCO host</w:t>
            </w:r>
          </w:p>
          <w:p w:rsidR="00D458DC" w:rsidRDefault="00D458DC">
            <w:pPr>
              <w:rPr>
                <w:lang w:eastAsia="zh-CN"/>
              </w:rPr>
            </w:pPr>
            <w:r>
              <w:t>(</w:t>
            </w:r>
            <w:r>
              <w:rPr>
                <w:lang w:eastAsia="zh-CN"/>
              </w:rPr>
              <w:t>TX</w:t>
            </w:r>
            <w:r>
              <w:t xml:space="preserve">=("neurofeedback" OR "neuro-feedback" OR "EEG-biofeedback" OR "EEG-feedback" OR "electrocortical biofeedback" OR "NFB training") AND </w:t>
            </w:r>
            <w:r>
              <w:rPr>
                <w:lang w:eastAsia="zh-CN"/>
              </w:rPr>
              <w:t>TX</w:t>
            </w:r>
            <w:r>
              <w:t>=(</w:t>
            </w:r>
            <w:bookmarkStart w:id="1" w:name="OLE_LINK9"/>
            <w:r>
              <w:t>"sports" OR "elite*" OR "athlete*" OR "exercise" OR "player*" OR "performance*" OR "skills" OR "archers"</w:t>
            </w:r>
            <w:bookmarkEnd w:id="1"/>
            <w:r>
              <w:t>)</w:t>
            </w:r>
            <w:r>
              <w:rPr>
                <w:lang w:eastAsia="zh-CN"/>
              </w:rPr>
              <w:t xml:space="preserve"> NOT</w:t>
            </w:r>
            <w:r>
              <w:t xml:space="preserve"> </w:t>
            </w:r>
            <w:r>
              <w:rPr>
                <w:lang w:eastAsia="zh-CN"/>
              </w:rPr>
              <w:t>TX</w:t>
            </w:r>
            <w:r>
              <w:t>=</w:t>
            </w:r>
            <w:r>
              <w:rPr>
                <w:lang w:eastAsia="zh-CN"/>
              </w:rPr>
              <w:t xml:space="preserve"> </w:t>
            </w:r>
            <w:r>
              <w:t>(''disease'' OR ''disorder'' OR ''injury''</w:t>
            </w:r>
            <w:r>
              <w:rPr>
                <w:lang w:eastAsia="zh-CN"/>
              </w:rPr>
              <w:t>)</w:t>
            </w:r>
          </w:p>
        </w:tc>
      </w:tr>
    </w:tbl>
    <w:p w:rsidR="00D458DC" w:rsidRDefault="00D458DC" w:rsidP="00D458DC"/>
    <w:p w:rsidR="00D458DC" w:rsidRDefault="00D458DC" w:rsidP="00D458DC"/>
    <w:p w:rsidR="00D458DC" w:rsidRDefault="00D458DC" w:rsidP="00D458DC">
      <w:pPr>
        <w:rPr>
          <w:color w:val="000000"/>
        </w:rPr>
      </w:pPr>
      <w:r>
        <w:t xml:space="preserve">Supplementary Appendix S2. </w:t>
      </w:r>
      <w:r>
        <w:rPr>
          <w:color w:val="000000"/>
        </w:rPr>
        <w:t>The CRED-nf checklist</w:t>
      </w:r>
    </w:p>
    <w:p w:rsidR="00D458DC" w:rsidRDefault="00D458DC" w:rsidP="00D458DC">
      <w:pPr>
        <w:rPr>
          <w:b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743450" cy="54006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0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i/>
        </w:rPr>
        <w:br w:type="page"/>
      </w:r>
      <w:r>
        <w:rPr>
          <w:b/>
        </w:rPr>
        <w:lastRenderedPageBreak/>
        <w:t xml:space="preserve">Supplementary Appendix S3. </w:t>
      </w:r>
      <w:r>
        <w:t>Quality assessment of included studies</w:t>
      </w:r>
    </w:p>
    <w:tbl>
      <w:tblPr>
        <w:tblpPr w:leftFromText="180" w:rightFromText="180" w:vertAnchor="text" w:horzAnchor="margin" w:tblpXSpec="center" w:tblpY="139"/>
        <w:tblW w:w="14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172"/>
        <w:gridCol w:w="1212"/>
        <w:gridCol w:w="1620"/>
        <w:gridCol w:w="1013"/>
        <w:gridCol w:w="1635"/>
        <w:gridCol w:w="1101"/>
        <w:gridCol w:w="1598"/>
        <w:gridCol w:w="2057"/>
      </w:tblGrid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ite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Random allocatio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concealed alloc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baseline comparability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assessor blinding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completeness of follow-up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intention to treat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between-group comparison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D458DC" w:rsidRDefault="00D458DC">
            <w:r>
              <w:t>point and variability measure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Landers et al., 199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Raymond et al., 200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Paul et al., 201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Rostami et al., 201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Strizhkova et al., 201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Gruzelier et al., 201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Cheng et al., 201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Ring et al., 201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Rijken et al., 201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Maszczyk et al., 201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Mottola et al., 202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Chen et al., 202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Afrash et al, 202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2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Pourbehbahani et al., 202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Toolis et al., 202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Wang et al., 2023a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Wang et al., 2023b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Wu et al., 2024a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Wu et al., 2024b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Lo et al., 202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pPr>
              <w:rPr>
                <w:szCs w:val="24"/>
              </w:rPr>
            </w:pPr>
            <w:r>
              <w:rPr>
                <w:noProof/>
              </w:rPr>
              <w:t>Bakhtafrooz et al., 202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</w:t>
            </w:r>
          </w:p>
        </w:tc>
      </w:tr>
      <w:tr w:rsidR="00D458DC" w:rsidTr="00D458DC">
        <w:trPr>
          <w:trHeight w:val="3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8DC" w:rsidRDefault="00D458DC">
            <w:r>
              <w:t>Score (%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8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4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90.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4.8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95.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90.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58DC" w:rsidRDefault="00D458DC">
            <w:r>
              <w:t>100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58DC" w:rsidRDefault="00D458DC">
            <w:r>
              <w:t>100</w:t>
            </w:r>
          </w:p>
        </w:tc>
      </w:tr>
    </w:tbl>
    <w:p w:rsidR="00D458DC" w:rsidRDefault="00D458DC" w:rsidP="00D458DC">
      <w:pPr>
        <w:rPr>
          <w:color w:val="000000"/>
          <w:shd w:val="clear" w:color="auto" w:fill="FFFFFF"/>
          <w:lang w:val="en-AU"/>
        </w:rPr>
      </w:pPr>
      <w:r>
        <w:t xml:space="preserve">Note. PEDro scoring: Yes = 1, No = 0, NR = 0; Item 1 (eligibility criteria and source) is not used to calculate the PEDro score; the following cut-points were used to describe the quality of papers: 9-10 </w:t>
      </w:r>
      <w:r>
        <w:rPr>
          <w:color w:val="000000"/>
          <w:shd w:val="clear" w:color="auto" w:fill="FFFFFF"/>
          <w:lang w:val="en-AU"/>
        </w:rPr>
        <w:t xml:space="preserve">(excellent), 6-8 (good), 4-5 (fair), </w:t>
      </w:r>
      <w:bookmarkStart w:id="2" w:name="_Hlk16771623"/>
      <w:r>
        <w:rPr>
          <w:color w:val="000000"/>
          <w:shd w:val="clear" w:color="auto" w:fill="FFFFFF"/>
          <w:lang w:val="en-AU"/>
        </w:rPr>
        <w:t>≤3</w:t>
      </w:r>
      <w:bookmarkEnd w:id="2"/>
      <w:r>
        <w:rPr>
          <w:color w:val="000000"/>
          <w:shd w:val="clear" w:color="auto" w:fill="FFFFFF"/>
          <w:lang w:val="en-AU"/>
        </w:rPr>
        <w:t xml:space="preserve"> (poor)</w:t>
      </w:r>
    </w:p>
    <w:p w:rsidR="00DF6DD7" w:rsidRPr="00D458DC" w:rsidRDefault="00DF6DD7" w:rsidP="00D458DC">
      <w:bookmarkStart w:id="3" w:name="_GoBack"/>
      <w:bookmarkEnd w:id="3"/>
    </w:p>
    <w:sectPr w:rsidR="00DF6DD7" w:rsidRPr="00D45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DD7"/>
    <w:rsid w:val="00D458DC"/>
    <w:rsid w:val="00DF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CD8A0-F7E9-4F00-B711-6D82747AA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458DC"/>
    <w:pPr>
      <w:spacing w:after="0" w:line="240" w:lineRule="auto"/>
    </w:pPr>
    <w:rPr>
      <w:rFonts w:ascii="Times New Roman" w:eastAsia="PMingLiU" w:hAnsi="Times New Roman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4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4-05T00:58:00Z</dcterms:created>
  <dcterms:modified xsi:type="dcterms:W3CDTF">2025-04-05T00:58:00Z</dcterms:modified>
</cp:coreProperties>
</file>